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3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610"/>
        <w:gridCol w:w="4680"/>
        <w:gridCol w:w="1440"/>
        <w:gridCol w:w="3600"/>
      </w:tblGrid>
      <w:tr>
        <w:trPr>
          <w:trHeight w:val="741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Region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Primer combinatio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Successful primer sequenc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Annealing temperature (°C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Used in: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>
                <w:b/>
              </w:rPr>
              <w:t>†</w:t>
            </w:r>
            <w:r>
              <w:rPr/>
              <w:t xml:space="preserve">cox42F / ††cox1ajf699R 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GGATCTTCTCCACTAACCACAA / CCGAAAGAGATGCTGGTAT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55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All except for bryophytes, monilophytes</w:t>
            </w:r>
            <w:r>
              <w:rPr>
                <w:i/>
              </w:rPr>
              <w:t>, Lycopodium</w:t>
            </w:r>
            <w:r>
              <w:rPr/>
              <w:t xml:space="preserve">, </w:t>
            </w:r>
            <w:r>
              <w:rPr>
                <w:i/>
              </w:rPr>
              <w:t>Juniperus</w:t>
            </w:r>
            <w:r>
              <w:rPr/>
              <w:t xml:space="preserve">, </w:t>
            </w:r>
            <w:r>
              <w:rPr>
                <w:i/>
              </w:rPr>
              <w:t>Silene</w:t>
            </w:r>
            <w:r>
              <w:rPr/>
              <w:t xml:space="preserve">, </w:t>
            </w:r>
          </w:p>
        </w:tc>
      </w:tr>
      <w:tr>
        <w:trPr>
          <w:trHeight w:val="389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matK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matK 2.1a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matK 3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ATCCATCTGGAAATCTTAGTTC / CTTCCTCTGTAAAGAATT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3-46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Rubus, Rhamnus, Quercus, Betula, Acer</w:t>
            </w:r>
          </w:p>
        </w:tc>
      </w:tr>
      <w:tr>
        <w:trPr>
          <w:trHeight w:val="58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matK 2.1af /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/>
              <w:t>‡</w:t>
            </w:r>
            <w:r>
              <w:rPr/>
              <w:t>matK 5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</w:rPr>
            </w:pPr>
            <w:r>
              <w:rPr/>
              <w:t>ATCCATCTGGAAATCTTAGTTC / GTTCTAGCACAAGAAAGTC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3-46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pacing w:lineRule="auto" w:line="360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i/>
                <w:sz w:val="24"/>
              </w:rPr>
              <w:t>Cornus, Symphyotrichum ericoides, Symphyotrichum lanceolatum, Symphyotrichum laterifolium</w:t>
            </w:r>
          </w:p>
        </w:tc>
      </w:tr>
      <w:tr>
        <w:trPr>
          <w:trHeight w:val="595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matK 2.1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matK 5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CCTATCCATCTGGAAATCTTAG / GTTCTAGCACAAGAAAGTC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3-46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Typha, Polygonum aviculare, Solanum, Sonchus</w:t>
            </w:r>
          </w:p>
        </w:tc>
      </w:tr>
      <w:tr>
        <w:trPr>
          <w:trHeight w:val="515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matK X 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matK 5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TAATTTACGATCAATTCATTC / GTTCTAGCACAAGAAAGTC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45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Plantago</w:t>
            </w:r>
          </w:p>
        </w:tc>
      </w:tr>
      <w:tr>
        <w:trPr>
          <w:trHeight w:val="58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matKpkF1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*matKpk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TTTCTGATGAACAARTGGAA / CGTATCGTGCTTTTRTGYT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46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Polygonum hydropiper, Polygonum persicaria, Symphyotrichum novae-angliae, Symphyotrichum pilosum, Symphyotrichum urophyllum, Erigeron, Solidago</w:t>
            </w:r>
          </w:p>
        </w:tc>
      </w:tr>
      <w:tr>
        <w:trPr>
          <w:trHeight w:val="58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matKpkF3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*matKpk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CTACGATACTGGGTNAARGA / CGTATCGTGCTTTTRTGYT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48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burnum</w:t>
            </w:r>
          </w:p>
        </w:tc>
      </w:tr>
      <w:tr>
        <w:trPr>
          <w:trHeight w:val="578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matKpkF4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*matKpk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CCCTATTCTATTCAYCCNGA / CGTATCGTGCTTTTRTGYT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5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/>
              <w:t xml:space="preserve">gymnosperms, </w:t>
            </w:r>
            <w:r>
              <w:rPr>
                <w:i/>
              </w:rPr>
              <w:t>Lycopodium</w:t>
            </w:r>
          </w:p>
        </w:tc>
      </w:tr>
      <w:tr>
        <w:trPr>
          <w:trHeight w:val="437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matKpkF5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*matKpk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CCTCATTTTATTCAYCCNGA / CGTATCGTGCTTTTRTGYT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5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Equisetum</w:t>
            </w:r>
          </w:p>
        </w:tc>
      </w:tr>
      <w:tr>
        <w:trPr>
          <w:trHeight w:val="575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matKpkF7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*matKpk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CTAATACCCTACCCNATHCA / CGTATCGTGCTTTTRTGYT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46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Poa, Populus, Salix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*3F_KIM /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/>
              <w:t>**1R_KIM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/>
              <w:t>CGTACAGTACTTTTGTGTTTACGAG / ACCCAGTCCATCTGGAAATCTTGGTT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Silene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/>
              <w:t>23S rDNA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**p23SrV F1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***p23SrV 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GGACAGAAAGACCCTATGAAGCTT / TCAGCCTGTTATCCCTAGAGTAA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58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All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rbcL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¶rbcLa 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¶rbcLa 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ATGTCACCACAAACAGAGACTAAAGC / CTTCTGCTACAAATAAGAATCGATCT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/>
              <w:t>All</w:t>
            </w:r>
            <w:r>
              <w:rPr>
                <w:i/>
              </w:rPr>
              <w:t xml:space="preserve"> </w:t>
            </w:r>
            <w:r>
              <w:rPr/>
              <w:t>except for</w:t>
            </w:r>
            <w:r>
              <w:rPr>
                <w:i/>
              </w:rPr>
              <w:t xml:space="preserve"> Poa, Lactuca, Eupatorium, Quercus, Typha, Betula </w:t>
            </w:r>
          </w:p>
        </w:tc>
      </w:tr>
      <w:tr>
        <w:trPr>
          <w:trHeight w:val="575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¶rbcLa 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*rbcLajf634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ATGTCACCACAAACAGAGACTAAAGC / GAAACGGTCTCTCCAACGCA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Acer, Betula, Cornus, Dicranum, Equisetum, Erigeron, Eupatorium, Lactuca, Picea, Pinus, Plagiomnium, Plantago, Poa, Polygonum, Populus, Quercus, Rhamnus, Rubus, Salix, Silene, Solanum, Solidago, Sonchus, Symphyotrichum, Trifolium, Typha, Viburnum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rpoB 1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rpoB 4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AAGTGCATTGTTGGAACTGG / GATCCCAGCATCACAATTC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 xml:space="preserve">All except for gymnosperms, bryophytes, monilophytes, </w:t>
            </w:r>
            <w:r>
              <w:rPr>
                <w:i/>
              </w:rPr>
              <w:t>Lycopodium</w:t>
            </w:r>
            <w:r>
              <w:rPr/>
              <w:t xml:space="preserve">, </w:t>
            </w:r>
            <w:r>
              <w:rPr>
                <w:i/>
              </w:rPr>
              <w:t>Poa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rpoB 2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rpoB 4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ATGCAACGTCAAGCAGTTCC / GATCCCAGCATCACAATTC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a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rpoB 2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rpoB LP5.2 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ATGCAACGTCAAGCAGTTCC / AAATAAGGCATATCTTGTC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gymnosperms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rpoBajfF1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*rpoBajfR1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TCTAATATGCAICGTCAAGC / GAGGIGTTAITTTACCTA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3-48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bryophytes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rpoB LP1.1 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rpoB LP3 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TCTAATATGCARCGTCAAGG / TTTACCCAAYRAAACATCHC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/>
              <w:t xml:space="preserve">monilophytes, </w:t>
            </w:r>
            <w:r>
              <w:rPr>
                <w:i/>
              </w:rPr>
              <w:t>Lycopodium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rpoC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rpoC1 1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rpoC1 4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GTGGATACACTTCTTGATAATGG / CCATAAGCATATCTTGAGTTG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 xml:space="preserve">58 – 53 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Poa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‡</w:t>
            </w:r>
            <w:r>
              <w:rPr/>
              <w:t>rpoC1 2f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‡</w:t>
            </w:r>
            <w:r>
              <w:rPr/>
              <w:t>rpoC1 4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GGCAAAGAGGGAAGATTTCG / CCATAAGCATATCTTGAGTTG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i/>
              </w:rPr>
              <w:t>58 – 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All except for bryophytes,</w:t>
            </w:r>
            <w:r>
              <w:rPr>
                <w:i/>
              </w:rPr>
              <w:t xml:space="preserve"> Equisetum</w:t>
            </w:r>
            <w:r>
              <w:rPr/>
              <w:t xml:space="preserve">, </w:t>
            </w:r>
            <w:bookmarkStart w:id="0" w:name="OLE_LINK10"/>
            <w:bookmarkStart w:id="1" w:name="OLE_LINK9"/>
            <w:r>
              <w:rPr>
                <w:i/>
              </w:rPr>
              <w:t>Lycopodium</w:t>
            </w:r>
            <w:r>
              <w:rPr/>
              <w:t xml:space="preserve"> </w:t>
            </w:r>
            <w:bookmarkEnd w:id="0"/>
            <w:bookmarkEnd w:id="1"/>
            <w:r>
              <w:rPr>
                <w:i/>
              </w:rPr>
              <w:t>obscurum, Poa,</w:t>
            </w:r>
            <w:r>
              <w:rPr/>
              <w:t xml:space="preserve"> </w:t>
            </w:r>
          </w:p>
        </w:tc>
      </w:tr>
      <w:tr>
        <w:trPr>
          <w:trHeight w:val="452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†</w:t>
            </w:r>
            <w:r>
              <w:rPr/>
              <w:t>rpoC1ajfMossF / †rpoC1ajfMoss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GGCAAAGAAGGACGTTTTCG / CCAGAAGCATATCTTGACTTG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bryophytes</w:t>
            </w:r>
          </w:p>
        </w:tc>
      </w:tr>
      <w:tr>
        <w:trPr>
          <w:trHeight w:val="685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trnH-psbA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¶trnH /</w:t>
            </w:r>
          </w:p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¶psb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</w:rPr>
            </w:pPr>
            <w:r>
              <w:rPr/>
              <w:t>CGCGCATGGTGGATTCACAATCC/ GTTATGCATGAACGTAATGCT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>All</w:t>
            </w:r>
          </w:p>
        </w:tc>
      </w:tr>
      <w:tr>
        <w:trPr>
          <w:trHeight w:val="685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atpF-atpH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*atpF /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/>
              <w:t>**atpH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TCGCACACACTCCCTTTCC / </w:t>
            </w:r>
          </w:p>
          <w:p>
            <w:pPr>
              <w:pStyle w:val="Normal"/>
              <w:rPr/>
            </w:pPr>
            <w:r>
              <w:rPr/>
              <w:t>GCTTTTATGGAAGCTTTAACAAT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/>
              <w:t xml:space="preserve">All except for </w:t>
            </w:r>
            <w:r>
              <w:rPr>
                <w:i/>
              </w:rPr>
              <w:t>Betula</w:t>
            </w:r>
            <w:r>
              <w:rPr/>
              <w:t xml:space="preserve">, </w:t>
            </w:r>
            <w:r>
              <w:rPr>
                <w:i/>
              </w:rPr>
              <w:t>Equisetum</w:t>
            </w:r>
          </w:p>
        </w:tc>
      </w:tr>
      <w:tr>
        <w:trPr>
          <w:trHeight w:val="685" w:hRule="atLeast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psbK-psbI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**psbK /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/>
              <w:t>**psb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TAGCCTTTGTTTGGCAAG / </w:t>
            </w:r>
          </w:p>
          <w:p>
            <w:pPr>
              <w:pStyle w:val="Normal"/>
              <w:rPr/>
            </w:pPr>
            <w:r>
              <w:rPr/>
              <w:t>AGAGTTTGAGAGTAAGCAT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i/>
              </w:rPr>
              <w:t>58-53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trike/>
              </w:rPr>
            </w:pPr>
            <w:r>
              <w:rPr/>
              <w:t xml:space="preserve">All except for bryophytes, </w:t>
            </w:r>
            <w:r>
              <w:rPr>
                <w:i/>
              </w:rPr>
              <w:t>Lycopodium, Equisetu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cs="Times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" w:hAnsi="Times" w:cs="Times"/>
      <w:i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Times" w:hAnsi="Times" w:cs="Time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18:10:00Z</dcterms:created>
  <dc:creator>Aron Fazekas User</dc:creator>
  <dc:description/>
  <cp:keywords/>
  <dc:language>en-US</dc:language>
  <cp:lastModifiedBy>Aron Fazekas User</cp:lastModifiedBy>
  <dcterms:modified xsi:type="dcterms:W3CDTF">2008-06-03T18:16:00Z</dcterms:modified>
  <cp:revision>1</cp:revision>
  <dc:subject/>
  <dc:title>Region</dc:title>
</cp:coreProperties>
</file>